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75DDD" w14:textId="77777777" w:rsidR="006A59EE" w:rsidRDefault="006A59EE" w:rsidP="006A59EE">
      <w:pPr>
        <w:spacing w:line="480" w:lineRule="auto"/>
        <w:rPr>
          <w:b/>
          <w:bCs/>
          <w:lang w:val="en-US"/>
        </w:rPr>
      </w:pPr>
    </w:p>
    <w:p w14:paraId="7338BCDA" w14:textId="6138968F" w:rsidR="006A59EE" w:rsidRDefault="006A59EE" w:rsidP="006A59EE">
      <w:pPr>
        <w:spacing w:line="480" w:lineRule="auto"/>
        <w:rPr>
          <w:lang w:val="en-US"/>
        </w:rPr>
      </w:pPr>
      <w:r w:rsidRPr="1277C68F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1277C68F">
        <w:rPr>
          <w:lang w:val="en-US"/>
        </w:rPr>
        <w:t xml:space="preserve">: </w:t>
      </w:r>
      <w:r>
        <w:rPr>
          <w:lang w:val="en-US"/>
        </w:rPr>
        <w:t xml:space="preserve">Magnetic resonance imaging parameters at a 3T Siemens PRISMA scanner </w:t>
      </w:r>
    </w:p>
    <w:p w14:paraId="62B1E1AB" w14:textId="77777777" w:rsidR="006A59EE" w:rsidRDefault="006A59EE" w:rsidP="006A59EE">
      <w:pPr>
        <w:spacing w:line="480" w:lineRule="auto"/>
        <w:rPr>
          <w:lang w:val="en-US"/>
        </w:rPr>
      </w:pPr>
    </w:p>
    <w:tbl>
      <w:tblPr>
        <w:tblStyle w:val="TableGrid"/>
        <w:tblW w:w="14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8254"/>
      </w:tblGrid>
      <w:tr w:rsidR="006A59EE" w:rsidRPr="003E5076" w14:paraId="2FD44FAF" w14:textId="77777777" w:rsidTr="005D6FC0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B3B4E" w14:textId="52F4C9FC" w:rsidR="006A59EE" w:rsidRPr="003E5076" w:rsidRDefault="006A59EE" w:rsidP="005D6FC0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E5076">
              <w:rPr>
                <w:b/>
                <w:bCs/>
                <w:lang w:val="en-US"/>
              </w:rPr>
              <w:t>Sequence</w:t>
            </w:r>
          </w:p>
        </w:tc>
        <w:tc>
          <w:tcPr>
            <w:tcW w:w="8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F0589" w14:textId="77777777" w:rsidR="006A59EE" w:rsidRPr="003E5076" w:rsidRDefault="006A59EE" w:rsidP="005D6FC0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E5076">
              <w:rPr>
                <w:b/>
                <w:bCs/>
                <w:lang w:val="en-US"/>
              </w:rPr>
              <w:t>Characteristics</w:t>
            </w:r>
          </w:p>
        </w:tc>
      </w:tr>
      <w:tr w:rsidR="006A59EE" w:rsidRPr="002F6B72" w14:paraId="1319A766" w14:textId="77777777" w:rsidTr="005D6FC0">
        <w:tc>
          <w:tcPr>
            <w:tcW w:w="5812" w:type="dxa"/>
            <w:tcBorders>
              <w:top w:val="single" w:sz="4" w:space="0" w:color="auto"/>
            </w:tcBorders>
          </w:tcPr>
          <w:p w14:paraId="7F01AA29" w14:textId="3A9D4A40" w:rsidR="006A59EE" w:rsidRPr="00E95B7A" w:rsidRDefault="00025922" w:rsidP="005D6FC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1 </w:t>
            </w:r>
            <w:r w:rsidRPr="00025922">
              <w:rPr>
                <w:lang w:val="en-US"/>
              </w:rPr>
              <w:t>MP-RAGE GRAPPA</w:t>
            </w:r>
          </w:p>
        </w:tc>
        <w:tc>
          <w:tcPr>
            <w:tcW w:w="8254" w:type="dxa"/>
            <w:tcBorders>
              <w:top w:val="single" w:sz="4" w:space="0" w:color="auto"/>
            </w:tcBorders>
          </w:tcPr>
          <w:p w14:paraId="7DE9F2EF" w14:textId="1EAD8430" w:rsidR="006A59EE" w:rsidRPr="00E95B7A" w:rsidRDefault="00E95B7A" w:rsidP="005D6FC0">
            <w:pPr>
              <w:spacing w:line="480" w:lineRule="auto"/>
              <w:rPr>
                <w:lang w:val="en-US"/>
              </w:rPr>
            </w:pPr>
            <w:r w:rsidRPr="00E95B7A">
              <w:rPr>
                <w:rFonts w:eastAsia="Arial" w:cs="Arial"/>
                <w:lang w:val="en-US"/>
              </w:rPr>
              <w:t xml:space="preserve">TR = 2400 </w:t>
            </w:r>
            <w:proofErr w:type="spellStart"/>
            <w:r w:rsidRPr="00E95B7A">
              <w:rPr>
                <w:rFonts w:eastAsia="Arial" w:cs="Arial"/>
                <w:lang w:val="en-US"/>
              </w:rPr>
              <w:t>ms</w:t>
            </w:r>
            <w:proofErr w:type="spellEnd"/>
            <w:r w:rsidRPr="00E95B7A">
              <w:rPr>
                <w:rFonts w:eastAsia="Arial" w:cs="Arial"/>
                <w:lang w:val="en-US"/>
              </w:rPr>
              <w:t xml:space="preserve">, TE = 2.36 </w:t>
            </w:r>
            <w:proofErr w:type="spellStart"/>
            <w:r w:rsidRPr="00E95B7A">
              <w:rPr>
                <w:rFonts w:eastAsia="Arial" w:cs="Arial"/>
                <w:lang w:val="en-US"/>
              </w:rPr>
              <w:t>ms</w:t>
            </w:r>
            <w:proofErr w:type="spellEnd"/>
            <w:r w:rsidRPr="00E95B7A">
              <w:rPr>
                <w:rFonts w:eastAsia="Arial" w:cs="Arial"/>
                <w:lang w:val="en-US"/>
              </w:rPr>
              <w:t xml:space="preserve">, slice thickness 0.8 mm, </w:t>
            </w:r>
            <w:r w:rsidR="002D0BF9">
              <w:rPr>
                <w:rFonts w:eastAsia="Arial" w:cs="Arial"/>
                <w:lang w:val="en-US"/>
              </w:rPr>
              <w:t xml:space="preserve">matrix </w:t>
            </w:r>
            <w:r w:rsidR="002D0BF9" w:rsidRPr="002D0BF9">
              <w:rPr>
                <w:rFonts w:eastAsia="Arial" w:cs="Arial"/>
                <w:lang w:val="en-US"/>
              </w:rPr>
              <w:t>224x224</w:t>
            </w:r>
            <w:r w:rsidR="002D0BF9">
              <w:rPr>
                <w:rFonts w:eastAsia="Arial" w:cs="Arial"/>
                <w:lang w:val="en-US"/>
              </w:rPr>
              <w:t xml:space="preserve">, resolution 288 </w:t>
            </w:r>
          </w:p>
        </w:tc>
      </w:tr>
      <w:tr w:rsidR="006A59EE" w:rsidRPr="002F6B72" w14:paraId="58BCAF80" w14:textId="77777777" w:rsidTr="005D6FC0">
        <w:tc>
          <w:tcPr>
            <w:tcW w:w="5812" w:type="dxa"/>
          </w:tcPr>
          <w:p w14:paraId="5A37AF2C" w14:textId="77777777" w:rsidR="006A59EE" w:rsidRPr="003E5076" w:rsidRDefault="006A59EE" w:rsidP="005D6FC0">
            <w:pPr>
              <w:spacing w:line="480" w:lineRule="auto"/>
              <w:rPr>
                <w:lang w:val="en-US"/>
              </w:rPr>
            </w:pPr>
            <w:r w:rsidRPr="003E5076">
              <w:rPr>
                <w:lang w:val="en-US"/>
              </w:rPr>
              <w:t>T2-weighted imaging</w:t>
            </w:r>
          </w:p>
        </w:tc>
        <w:tc>
          <w:tcPr>
            <w:tcW w:w="8254" w:type="dxa"/>
          </w:tcPr>
          <w:p w14:paraId="254810E4" w14:textId="77777777" w:rsidR="006A59EE" w:rsidRPr="002F6B72" w:rsidRDefault="006A59EE" w:rsidP="005D6FC0">
            <w:pPr>
              <w:spacing w:line="480" w:lineRule="auto"/>
              <w:rPr>
                <w:lang w:val="en-US"/>
              </w:rPr>
            </w:pPr>
            <w:r w:rsidRPr="002F6B72">
              <w:rPr>
                <w:lang w:val="en-US"/>
              </w:rPr>
              <w:t xml:space="preserve">TR = 4430 </w:t>
            </w:r>
            <w:proofErr w:type="spellStart"/>
            <w:r w:rsidRPr="002F6B72">
              <w:rPr>
                <w:lang w:val="en-US"/>
              </w:rPr>
              <w:t>ms</w:t>
            </w:r>
            <w:proofErr w:type="spellEnd"/>
            <w:r w:rsidRPr="002F6B72">
              <w:rPr>
                <w:lang w:val="en-US"/>
              </w:rPr>
              <w:t xml:space="preserve">, TE = 94 </w:t>
            </w:r>
            <w:proofErr w:type="spellStart"/>
            <w:r w:rsidRPr="002F6B72">
              <w:rPr>
                <w:lang w:val="en-US"/>
              </w:rPr>
              <w:t>ms</w:t>
            </w:r>
            <w:proofErr w:type="spellEnd"/>
            <w:r w:rsidRPr="002F6B72">
              <w:rPr>
                <w:lang w:val="en-US"/>
              </w:rPr>
              <w:t>, range of slice thickness 3.0–4.0 mm, range of voxel size = 0.35–1.03 mm</w:t>
            </w:r>
            <w:r w:rsidRPr="002F6B72">
              <w:rPr>
                <w:vertAlign w:val="superscript"/>
                <w:lang w:val="en-US"/>
              </w:rPr>
              <w:t>3</w:t>
            </w:r>
          </w:p>
        </w:tc>
      </w:tr>
      <w:tr w:rsidR="006A59EE" w:rsidRPr="006A59EE" w14:paraId="0118965F" w14:textId="77777777" w:rsidTr="005D6FC0">
        <w:tc>
          <w:tcPr>
            <w:tcW w:w="5812" w:type="dxa"/>
          </w:tcPr>
          <w:p w14:paraId="59A5B5F0" w14:textId="77777777" w:rsidR="006A59EE" w:rsidRPr="003E5076" w:rsidRDefault="006A59EE" w:rsidP="005D6FC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3E5076">
              <w:rPr>
                <w:lang w:val="en-US"/>
              </w:rPr>
              <w:t xml:space="preserve">luid </w:t>
            </w:r>
            <w:r>
              <w:rPr>
                <w:lang w:val="en-US"/>
              </w:rPr>
              <w:t>a</w:t>
            </w:r>
            <w:r w:rsidRPr="003E5076">
              <w:rPr>
                <w:lang w:val="en-US"/>
              </w:rPr>
              <w:t>ttenuated inversion recovery (FLAIR)</w:t>
            </w:r>
          </w:p>
        </w:tc>
        <w:tc>
          <w:tcPr>
            <w:tcW w:w="8254" w:type="dxa"/>
          </w:tcPr>
          <w:p w14:paraId="45419C5E" w14:textId="7585EEC9" w:rsidR="006A59EE" w:rsidRPr="00E95B7A" w:rsidRDefault="006A59EE" w:rsidP="005D6FC0">
            <w:pPr>
              <w:spacing w:line="480" w:lineRule="auto"/>
              <w:rPr>
                <w:color w:val="A02B93" w:themeColor="accent5"/>
                <w:lang w:val="en-US"/>
              </w:rPr>
            </w:pPr>
            <w:r w:rsidRPr="00DF4DCC">
              <w:rPr>
                <w:lang w:val="en-US"/>
              </w:rPr>
              <w:t xml:space="preserve">TR = 9000 </w:t>
            </w:r>
            <w:proofErr w:type="spellStart"/>
            <w:r w:rsidRPr="00DF4DCC">
              <w:rPr>
                <w:lang w:val="en-US"/>
              </w:rPr>
              <w:t>ms</w:t>
            </w:r>
            <w:proofErr w:type="spellEnd"/>
            <w:r w:rsidRPr="00DF4DCC">
              <w:rPr>
                <w:lang w:val="en-US"/>
              </w:rPr>
              <w:t>, TE = 9</w:t>
            </w:r>
            <w:r w:rsidR="004B5147" w:rsidRPr="00DF4DCC">
              <w:rPr>
                <w:lang w:val="en-US"/>
              </w:rPr>
              <w:t>0</w:t>
            </w:r>
            <w:r w:rsidRPr="00DF4DCC">
              <w:rPr>
                <w:lang w:val="en-US"/>
              </w:rPr>
              <w:t xml:space="preserve"> </w:t>
            </w:r>
            <w:proofErr w:type="spellStart"/>
            <w:r w:rsidRPr="00DF4DCC">
              <w:rPr>
                <w:lang w:val="en-US"/>
              </w:rPr>
              <w:t>ms</w:t>
            </w:r>
            <w:proofErr w:type="spellEnd"/>
            <w:r w:rsidRPr="00DF4DCC">
              <w:rPr>
                <w:lang w:val="en-US"/>
              </w:rPr>
              <w:t xml:space="preserve">, </w:t>
            </w:r>
            <w:r w:rsidR="00DF4DCC" w:rsidRPr="00DF4DCC">
              <w:rPr>
                <w:lang w:val="en-US"/>
              </w:rPr>
              <w:t xml:space="preserve">matrix=256x256; slices=42, </w:t>
            </w:r>
            <w:r w:rsidR="009E20B4">
              <w:rPr>
                <w:lang w:val="en-US"/>
              </w:rPr>
              <w:t>f</w:t>
            </w:r>
            <w:r w:rsidR="00DF4DCC" w:rsidRPr="00DF4DCC">
              <w:rPr>
                <w:lang w:val="en-US"/>
              </w:rPr>
              <w:t>lip°=150</w:t>
            </w:r>
          </w:p>
        </w:tc>
      </w:tr>
      <w:tr w:rsidR="006A59EE" w:rsidRPr="009E20B4" w14:paraId="230CEC72" w14:textId="77777777" w:rsidTr="005D6FC0">
        <w:tc>
          <w:tcPr>
            <w:tcW w:w="5812" w:type="dxa"/>
            <w:tcBorders>
              <w:bottom w:val="single" w:sz="4" w:space="0" w:color="auto"/>
            </w:tcBorders>
          </w:tcPr>
          <w:p w14:paraId="2869E8EC" w14:textId="61092084" w:rsidR="006A59EE" w:rsidRPr="003E5076" w:rsidRDefault="006A59EE" w:rsidP="005D6FC0">
            <w:pPr>
              <w:spacing w:line="480" w:lineRule="auto"/>
              <w:rPr>
                <w:lang w:val="en-US"/>
              </w:rPr>
            </w:pPr>
            <w:r w:rsidRPr="003E5076">
              <w:rPr>
                <w:lang w:val="en-US"/>
              </w:rPr>
              <w:t>Susceptibility weighted imaging (SWI)</w:t>
            </w:r>
          </w:p>
        </w:tc>
        <w:tc>
          <w:tcPr>
            <w:tcW w:w="8254" w:type="dxa"/>
            <w:tcBorders>
              <w:bottom w:val="single" w:sz="4" w:space="0" w:color="auto"/>
            </w:tcBorders>
          </w:tcPr>
          <w:p w14:paraId="0219638E" w14:textId="2716AB5C" w:rsidR="006A59EE" w:rsidRPr="009E20B4" w:rsidRDefault="006A59EE" w:rsidP="005D6FC0">
            <w:pPr>
              <w:spacing w:line="480" w:lineRule="auto"/>
            </w:pPr>
            <w:r w:rsidRPr="009E20B4">
              <w:t>TR = 2</w:t>
            </w:r>
            <w:r w:rsidR="009E20B4" w:rsidRPr="009E20B4">
              <w:t>8</w:t>
            </w:r>
            <w:r w:rsidRPr="009E20B4">
              <w:t xml:space="preserve"> </w:t>
            </w:r>
            <w:proofErr w:type="spellStart"/>
            <w:r w:rsidRPr="009E20B4">
              <w:t>ms</w:t>
            </w:r>
            <w:proofErr w:type="spellEnd"/>
            <w:r w:rsidRPr="009E20B4">
              <w:t xml:space="preserve">, TE = 20 </w:t>
            </w:r>
            <w:proofErr w:type="spellStart"/>
            <w:r w:rsidRPr="009E20B4">
              <w:t>ms</w:t>
            </w:r>
            <w:proofErr w:type="spellEnd"/>
            <w:r w:rsidRPr="009E20B4">
              <w:t xml:space="preserve">, </w:t>
            </w:r>
            <w:proofErr w:type="spellStart"/>
            <w:r w:rsidR="009E20B4" w:rsidRPr="009E20B4">
              <w:t>matrix</w:t>
            </w:r>
            <w:proofErr w:type="spellEnd"/>
            <w:r w:rsidR="009E20B4" w:rsidRPr="009E20B4">
              <w:t>=256x256</w:t>
            </w:r>
            <w:r w:rsidR="009E20B4">
              <w:t xml:space="preserve">, </w:t>
            </w:r>
            <w:r w:rsidR="00736AC9">
              <w:rPr>
                <w:lang w:val="en-US"/>
              </w:rPr>
              <w:t>f</w:t>
            </w:r>
            <w:r w:rsidR="00736AC9" w:rsidRPr="00DF4DCC">
              <w:rPr>
                <w:lang w:val="en-US"/>
              </w:rPr>
              <w:t>lip°=15</w:t>
            </w:r>
          </w:p>
        </w:tc>
      </w:tr>
    </w:tbl>
    <w:p w14:paraId="41D78B30" w14:textId="77777777" w:rsidR="006A59EE" w:rsidRPr="009E20B4" w:rsidRDefault="006A59EE" w:rsidP="006A59EE">
      <w:pPr>
        <w:spacing w:line="480" w:lineRule="auto"/>
      </w:pPr>
    </w:p>
    <w:p w14:paraId="46A8553F" w14:textId="77777777" w:rsidR="003139C4" w:rsidRPr="009E20B4" w:rsidRDefault="003139C4"/>
    <w:sectPr w:rsidR="003139C4" w:rsidRPr="009E20B4" w:rsidSect="006A59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EE"/>
    <w:rsid w:val="00025922"/>
    <w:rsid w:val="0004523D"/>
    <w:rsid w:val="001C1542"/>
    <w:rsid w:val="001C646F"/>
    <w:rsid w:val="001D182C"/>
    <w:rsid w:val="0024530F"/>
    <w:rsid w:val="002627D9"/>
    <w:rsid w:val="002C29DD"/>
    <w:rsid w:val="002D0BF9"/>
    <w:rsid w:val="002E4D31"/>
    <w:rsid w:val="002E75C8"/>
    <w:rsid w:val="002F6B72"/>
    <w:rsid w:val="003139C4"/>
    <w:rsid w:val="003202C4"/>
    <w:rsid w:val="00364E7D"/>
    <w:rsid w:val="00386A14"/>
    <w:rsid w:val="00390DAC"/>
    <w:rsid w:val="003A5CEA"/>
    <w:rsid w:val="00445B7B"/>
    <w:rsid w:val="004B5147"/>
    <w:rsid w:val="004E773C"/>
    <w:rsid w:val="004F3D2E"/>
    <w:rsid w:val="004F4E36"/>
    <w:rsid w:val="00562EFF"/>
    <w:rsid w:val="005A1EE6"/>
    <w:rsid w:val="005A59C5"/>
    <w:rsid w:val="005C638C"/>
    <w:rsid w:val="005F1161"/>
    <w:rsid w:val="00642980"/>
    <w:rsid w:val="0064613A"/>
    <w:rsid w:val="006A59EE"/>
    <w:rsid w:val="00724FF6"/>
    <w:rsid w:val="00736AC9"/>
    <w:rsid w:val="007433DB"/>
    <w:rsid w:val="00745391"/>
    <w:rsid w:val="00766DF7"/>
    <w:rsid w:val="007F3CFA"/>
    <w:rsid w:val="00807528"/>
    <w:rsid w:val="00813E05"/>
    <w:rsid w:val="008D259E"/>
    <w:rsid w:val="0093058B"/>
    <w:rsid w:val="00992C87"/>
    <w:rsid w:val="009B0211"/>
    <w:rsid w:val="009B6BB0"/>
    <w:rsid w:val="009D1851"/>
    <w:rsid w:val="009E20B4"/>
    <w:rsid w:val="00AB3C87"/>
    <w:rsid w:val="00AE1B47"/>
    <w:rsid w:val="00B04F7E"/>
    <w:rsid w:val="00B57562"/>
    <w:rsid w:val="00BB1CA1"/>
    <w:rsid w:val="00BD49B4"/>
    <w:rsid w:val="00BE3152"/>
    <w:rsid w:val="00BE3401"/>
    <w:rsid w:val="00C537B9"/>
    <w:rsid w:val="00C7176E"/>
    <w:rsid w:val="00D76AB9"/>
    <w:rsid w:val="00D86A32"/>
    <w:rsid w:val="00DF4DCC"/>
    <w:rsid w:val="00E11AD0"/>
    <w:rsid w:val="00E95B7A"/>
    <w:rsid w:val="00EB41A7"/>
    <w:rsid w:val="00EF6826"/>
    <w:rsid w:val="00F11C6A"/>
    <w:rsid w:val="00F264CC"/>
    <w:rsid w:val="00F37EE4"/>
    <w:rsid w:val="00F476A3"/>
    <w:rsid w:val="00F62047"/>
    <w:rsid w:val="00F667EC"/>
    <w:rsid w:val="00F90C62"/>
    <w:rsid w:val="00FD5958"/>
    <w:rsid w:val="00FE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E2D93"/>
  <w15:chartTrackingRefBased/>
  <w15:docId w15:val="{68E25A2D-A3B0-D846-8B31-D30A0B20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9EE"/>
    <w:pPr>
      <w:spacing w:after="0" w:line="240" w:lineRule="auto"/>
      <w:jc w:val="both"/>
    </w:pPr>
    <w:rPr>
      <w:rFonts w:ascii="Arial" w:hAnsi="Arial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9E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9E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9E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9E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9E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9EE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9EE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9EE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9E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9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9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9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9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9E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9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9E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9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9E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A59E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9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9E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9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A59E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9E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A59EE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9E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A59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9EE"/>
    <w:pPr>
      <w:spacing w:after="0" w:line="240" w:lineRule="auto"/>
      <w:jc w:val="both"/>
    </w:pPr>
    <w:rPr>
      <w:rFonts w:ascii="Arial" w:hAnsi="Arial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868F0840576A84480B7A0A30D8D12F6" ma:contentTypeVersion="18" ma:contentTypeDescription="Ein neues Dokument erstellen." ma:contentTypeScope="" ma:versionID="d9079a7cb3178f93d163c0132f2000d2">
  <xsd:schema xmlns:xsd="http://www.w3.org/2001/XMLSchema" xmlns:xs="http://www.w3.org/2001/XMLSchema" xmlns:p="http://schemas.microsoft.com/office/2006/metadata/properties" xmlns:ns2="a7f659e4-6e23-4d24-8647-17c86f3d412b" xmlns:ns3="1da6f123-867a-47eb-822b-4f6cdd7a0133" targetNamespace="http://schemas.microsoft.com/office/2006/metadata/properties" ma:root="true" ma:fieldsID="1c380ac6a9d39959ff04521f136fe442" ns2:_="" ns3:_="">
    <xsd:import namespace="a7f659e4-6e23-4d24-8647-17c86f3d412b"/>
    <xsd:import namespace="1da6f123-867a-47eb-822b-4f6cdd7a01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659e4-6e23-4d24-8647-17c86f3d41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6f123-867a-47eb-822b-4f6cdd7a013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0f23c1d-af61-4322-b575-d7e1a8ca21f1}" ma:internalName="TaxCatchAll" ma:showField="CatchAllData" ma:web="1da6f123-867a-47eb-822b-4f6cdd7a01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f659e4-6e23-4d24-8647-17c86f3d412b">
      <Terms xmlns="http://schemas.microsoft.com/office/infopath/2007/PartnerControls"/>
    </lcf76f155ced4ddcb4097134ff3c332f>
    <TaxCatchAll xmlns="1da6f123-867a-47eb-822b-4f6cdd7a013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80F14A-3835-497E-8103-13BFA1E00D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659e4-6e23-4d24-8647-17c86f3d412b"/>
    <ds:schemaRef ds:uri="1da6f123-867a-47eb-822b-4f6cdd7a01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CC9298-AA3C-40F4-B998-0774CCC74363}">
  <ds:schemaRefs>
    <ds:schemaRef ds:uri="http://schemas.microsoft.com/office/2006/metadata/properties"/>
    <ds:schemaRef ds:uri="http://schemas.microsoft.com/office/infopath/2007/PartnerControls"/>
    <ds:schemaRef ds:uri="a7f659e4-6e23-4d24-8647-17c86f3d412b"/>
    <ds:schemaRef ds:uri="1da6f123-867a-47eb-822b-4f6cdd7a0133"/>
  </ds:schemaRefs>
</ds:datastoreItem>
</file>

<file path=customXml/itemProps3.xml><?xml version="1.0" encoding="utf-8"?>
<ds:datastoreItem xmlns:ds="http://schemas.openxmlformats.org/officeDocument/2006/customXml" ds:itemID="{29EDA2D3-2AB3-46C1-A7D0-BCC021C50D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 Braga da Costa, Ana Sofia</dc:creator>
  <cp:keywords/>
  <dc:description/>
  <cp:lastModifiedBy>Ferreira Braga da Costa, Ana Sofia</cp:lastModifiedBy>
  <cp:revision>9</cp:revision>
  <dcterms:created xsi:type="dcterms:W3CDTF">2025-05-05T06:57:00Z</dcterms:created>
  <dcterms:modified xsi:type="dcterms:W3CDTF">2025-05-2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8F0840576A84480B7A0A30D8D12F6</vt:lpwstr>
  </property>
  <property fmtid="{D5CDD505-2E9C-101B-9397-08002B2CF9AE}" pid="3" name="MediaServiceImageTags">
    <vt:lpwstr/>
  </property>
</Properties>
</file>